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C14E1" w14:textId="69ECB403" w:rsidR="00555FB0" w:rsidRPr="00DC0AD0" w:rsidRDefault="008D584B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800F50">
        <w:rPr>
          <w:rFonts w:ascii="Arial" w:eastAsia="Times New Roman" w:hAnsi="Arial" w:cs="Arial"/>
          <w:b/>
          <w:color w:val="000000"/>
          <w:sz w:val="16"/>
          <w:szCs w:val="20"/>
          <w:u w:val="single"/>
        </w:rPr>
        <w:t xml:space="preserve">Acceptance and Perspective of AI Usability in Eyecare During and Beyond COVID-19: </w:t>
      </w:r>
      <w:r w:rsidR="00555FB0" w:rsidRPr="00555FB0">
        <w:rPr>
          <w:rFonts w:ascii="Arial" w:eastAsia="Times New Roman" w:hAnsi="Arial" w:cs="Arial"/>
          <w:b/>
          <w:color w:val="000000"/>
          <w:sz w:val="16"/>
          <w:szCs w:val="20"/>
          <w:u w:val="single"/>
        </w:rPr>
        <w:t>Survey questions</w:t>
      </w:r>
    </w:p>
    <w:p w14:paraId="344C9710" w14:textId="77777777" w:rsidR="00555FB0" w:rsidRDefault="00555FB0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6203F0B9" w14:textId="32FB8E99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1) Current area of practice</w:t>
      </w:r>
    </w:p>
    <w:p w14:paraId="779A504E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607C089" w14:textId="4AC7180E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</w:t>
      </w:r>
      <w:r>
        <w:rPr>
          <w:rFonts w:ascii="Arial" w:eastAsia="Times New Roman" w:hAnsi="Arial" w:cs="Arial"/>
          <w:color w:val="000000"/>
          <w:sz w:val="16"/>
          <w:szCs w:val="20"/>
        </w:rPr>
        <w:t>2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Clinical practice experience in </w:t>
      </w:r>
      <w:r>
        <w:rPr>
          <w:rFonts w:ascii="Arial" w:eastAsia="Times New Roman" w:hAnsi="Arial" w:cs="Arial"/>
          <w:color w:val="000000"/>
          <w:sz w:val="16"/>
          <w:szCs w:val="20"/>
        </w:rPr>
        <w:t>eye care services (Eye screening, Optometry, Ophthalmology, etc)</w:t>
      </w:r>
    </w:p>
    <w:p w14:paraId="4C36D03C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2F2BF74" w14:textId="3513DAC8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3) In which country do you Practice?</w:t>
      </w:r>
    </w:p>
    <w:p w14:paraId="45A7B456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ED6304D" w14:textId="77777777" w:rsidR="006C7B38" w:rsidRPr="007837B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4) Gender</w:t>
      </w:r>
    </w:p>
    <w:p w14:paraId="1717A0BB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A07E036" w14:textId="7D3AE328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5) Age</w:t>
      </w:r>
    </w:p>
    <w:p w14:paraId="572962C7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69BF3FD6" w14:textId="26AFD93C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</w:t>
      </w:r>
      <w:r>
        <w:rPr>
          <w:rFonts w:ascii="Arial" w:eastAsia="Times New Roman" w:hAnsi="Arial" w:cs="Arial"/>
          <w:color w:val="000000"/>
          <w:sz w:val="16"/>
          <w:szCs w:val="20"/>
        </w:rPr>
        <w:t>6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H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ow would you rate your </w:t>
      </w:r>
      <w:r>
        <w:rPr>
          <w:rFonts w:ascii="Arial" w:eastAsia="Times New Roman" w:hAnsi="Arial" w:cs="Arial"/>
          <w:color w:val="000000"/>
          <w:sz w:val="16"/>
          <w:szCs w:val="20"/>
        </w:rPr>
        <w:t>understanding about deep learning, machine learning, and AI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?</w:t>
      </w:r>
    </w:p>
    <w:p w14:paraId="7B315EDD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30115007" w14:textId="0D577498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7) Will your organisation be willing to adopt AI in clinical practice in the next 5 years?</w:t>
      </w:r>
    </w:p>
    <w:p w14:paraId="2337ED3E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6F20AEA7" w14:textId="02779313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8) Which area(s) is your organisation likely to implement AI for in the next 5 years? (Yes, No, Unsure for each)</w:t>
      </w:r>
    </w:p>
    <w:p w14:paraId="53D928CA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4CFEAB6B" w14:textId="51B6CC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</w:t>
      </w:r>
      <w:r>
        <w:rPr>
          <w:rFonts w:ascii="Arial" w:eastAsia="Times New Roman" w:hAnsi="Arial" w:cs="Arial"/>
          <w:color w:val="000000"/>
          <w:sz w:val="16"/>
          <w:szCs w:val="20"/>
        </w:rPr>
        <w:t>9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H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ow long do you think it will be before AI </w:t>
      </w:r>
      <w:r>
        <w:rPr>
          <w:rFonts w:ascii="Arial" w:eastAsia="Times New Roman" w:hAnsi="Arial" w:cs="Arial"/>
          <w:color w:val="000000"/>
          <w:sz w:val="16"/>
          <w:szCs w:val="20"/>
        </w:rPr>
        <w:t>is regularly used in clinical practice for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Ophthalmology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n your organisation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?</w:t>
      </w:r>
    </w:p>
    <w:p w14:paraId="6CCEC812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3DE4862" w14:textId="44C958D1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</w:t>
      </w:r>
      <w:r>
        <w:rPr>
          <w:rFonts w:ascii="Arial" w:eastAsia="Times New Roman" w:hAnsi="Arial" w:cs="Arial"/>
          <w:color w:val="000000"/>
          <w:sz w:val="16"/>
          <w:szCs w:val="20"/>
        </w:rPr>
        <w:t>10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How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will AI </w:t>
      </w:r>
      <w:r>
        <w:rPr>
          <w:rFonts w:ascii="Arial" w:eastAsia="Times New Roman" w:hAnsi="Arial" w:cs="Arial"/>
          <w:color w:val="000000"/>
          <w:sz w:val="16"/>
          <w:szCs w:val="20"/>
        </w:rPr>
        <w:t>affect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Ophthalmology </w:t>
      </w:r>
      <w:r>
        <w:rPr>
          <w:rFonts w:ascii="Arial" w:eastAsia="Times New Roman" w:hAnsi="Arial" w:cs="Arial"/>
          <w:color w:val="000000"/>
          <w:sz w:val="16"/>
          <w:szCs w:val="20"/>
        </w:rPr>
        <w:t>clinical workload in your organisation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beyond the next decade?</w:t>
      </w:r>
    </w:p>
    <w:p w14:paraId="7B61258F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8EAE4C5" w14:textId="4FF4E79E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1</w:t>
      </w:r>
      <w:r>
        <w:rPr>
          <w:rFonts w:ascii="Arial" w:eastAsia="Times New Roman" w:hAnsi="Arial" w:cs="Arial"/>
          <w:color w:val="000000"/>
          <w:sz w:val="16"/>
          <w:szCs w:val="20"/>
        </w:rPr>
        <w:t>1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How should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your organisation adjust ophthalmology trainee numbers in the next 5 years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n preparation for the deployment of AI in ophthalmology?</w:t>
      </w:r>
    </w:p>
    <w:p w14:paraId="4657434A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118BBC88" w14:textId="640FF22E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1</w:t>
      </w:r>
      <w:r>
        <w:rPr>
          <w:rFonts w:ascii="Arial" w:eastAsia="Times New Roman" w:hAnsi="Arial" w:cs="Arial"/>
          <w:color w:val="000000"/>
          <w:sz w:val="16"/>
          <w:szCs w:val="20"/>
        </w:rPr>
        <w:t>2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How should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your organisation adjust the number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eye care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allied health trainee (optometrists, orthoptists etc) numbers in the next 5 years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n preparation for the deployment of AI in ophthalmology?</w:t>
      </w:r>
    </w:p>
    <w:p w14:paraId="016678D6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53365473" w14:textId="3B9C881A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Q13) From your point of view, is your organisation likely to t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rain healthcare workers in the use and understanding of AI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n the next 5 years?</w:t>
      </w:r>
    </w:p>
    <w:p w14:paraId="5DBE09ED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F1E0FAE" w14:textId="5B3BAC00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Q14) From your point </w:t>
      </w:r>
      <w:r w:rsidRPr="00B301A7">
        <w:rPr>
          <w:rFonts w:ascii="Arial" w:eastAsia="Times New Roman" w:hAnsi="Arial" w:cs="Arial"/>
          <w:color w:val="000000"/>
          <w:sz w:val="16"/>
          <w:szCs w:val="20"/>
        </w:rPr>
        <w:t>of view, Is your organisation likely to invest resources, such as finances and personnel, to implement AI in Ophthalmology in the next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20"/>
        </w:rPr>
        <w:t>5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 years?</w:t>
      </w:r>
    </w:p>
    <w:p w14:paraId="3F4C75EE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354FEB4" w14:textId="73FB93F2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612591">
        <w:rPr>
          <w:rFonts w:ascii="Arial" w:eastAsia="Times New Roman" w:hAnsi="Arial" w:cs="Arial"/>
          <w:color w:val="000000"/>
          <w:sz w:val="16"/>
          <w:szCs w:val="20"/>
        </w:rPr>
        <w:t>Q15) From your point of view, Is your organisation likely to be active in educating the public regarding the use of AI in Ophthalmology in the next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5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 years?</w:t>
      </w:r>
    </w:p>
    <w:p w14:paraId="1567B349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4842D9CF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1</w:t>
      </w:r>
      <w:r>
        <w:rPr>
          <w:rFonts w:ascii="Arial" w:eastAsia="Times New Roman" w:hAnsi="Arial" w:cs="Arial"/>
          <w:color w:val="000000"/>
          <w:sz w:val="16"/>
          <w:szCs w:val="20"/>
        </w:rPr>
        <w:t>6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)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 w:rsidRPr="005F769E">
        <w:rPr>
          <w:rFonts w:ascii="Arial" w:eastAsia="Times New Roman" w:hAnsi="Arial" w:cs="Arial"/>
          <w:color w:val="000000"/>
          <w:sz w:val="16"/>
          <w:szCs w:val="20"/>
        </w:rPr>
        <w:t xml:space="preserve">This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question relates to </w:t>
      </w:r>
      <w:r w:rsidRPr="005F769E">
        <w:rPr>
          <w:rFonts w:ascii="Arial" w:eastAsia="Times New Roman" w:hAnsi="Arial" w:cs="Arial"/>
          <w:color w:val="000000"/>
          <w:sz w:val="16"/>
          <w:szCs w:val="20"/>
        </w:rPr>
        <w:t>the acceptability of AI for primary eye care providers (GP, Optometrists, etc) or Ophthalmologists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n future, once clinically acceptable classification accuracy is established</w:t>
      </w:r>
      <w:r w:rsidRPr="005F769E">
        <w:rPr>
          <w:rFonts w:ascii="Arial" w:eastAsia="Times New Roman" w:hAnsi="Arial" w:cs="Arial"/>
          <w:color w:val="000000"/>
          <w:sz w:val="16"/>
          <w:szCs w:val="20"/>
        </w:rPr>
        <w:t>. </w:t>
      </w:r>
      <w:r>
        <w:rPr>
          <w:rFonts w:ascii="Arial" w:eastAsia="Times New Roman" w:hAnsi="Arial" w:cs="Arial"/>
          <w:color w:val="000000"/>
          <w:sz w:val="16"/>
          <w:szCs w:val="20"/>
        </w:rPr>
        <w:t>Three potential use cases include:</w:t>
      </w:r>
    </w:p>
    <w:p w14:paraId="47AAC845" w14:textId="77777777" w:rsidR="006C7B38" w:rsidRPr="00B66742" w:rsidRDefault="006C7B38" w:rsidP="006C7B3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16"/>
          <w:szCs w:val="20"/>
        </w:rPr>
      </w:pP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as an </w:t>
      </w:r>
      <w:r w:rsidRPr="00B66742">
        <w:rPr>
          <w:rFonts w:ascii="Arial" w:eastAsia="Times New Roman" w:hAnsi="Arial" w:cs="Arial"/>
          <w:b/>
          <w:bCs/>
          <w:color w:val="000000"/>
          <w:sz w:val="16"/>
          <w:szCs w:val="20"/>
        </w:rPr>
        <w:t>assistive too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l: 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>AI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s used to 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>highlight areas of interest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n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 ophthalmic imag</w:t>
      </w:r>
      <w:r>
        <w:rPr>
          <w:rFonts w:ascii="Arial" w:eastAsia="Times New Roman" w:hAnsi="Arial" w:cs="Arial"/>
          <w:color w:val="000000"/>
          <w:sz w:val="16"/>
          <w:szCs w:val="20"/>
        </w:rPr>
        <w:t>es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 for the practitioner. The practitioner then </w:t>
      </w:r>
      <w:r>
        <w:rPr>
          <w:rFonts w:ascii="Arial" w:eastAsia="Times New Roman" w:hAnsi="Arial" w:cs="Arial"/>
          <w:color w:val="000000"/>
          <w:sz w:val="16"/>
          <w:szCs w:val="20"/>
        </w:rPr>
        <w:t>considers this information together with their clinical findings.</w:t>
      </w:r>
    </w:p>
    <w:p w14:paraId="7DD1D262" w14:textId="77777777" w:rsidR="006C7B38" w:rsidRPr="003E17CC" w:rsidRDefault="006C7B38" w:rsidP="006C7B3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16"/>
          <w:szCs w:val="20"/>
        </w:rPr>
      </w:pPr>
      <w:r w:rsidRPr="00B66742">
        <w:rPr>
          <w:rFonts w:ascii="Arial" w:hAnsi="Arial" w:cs="Arial"/>
          <w:sz w:val="16"/>
          <w:szCs w:val="16"/>
        </w:rPr>
        <w:t xml:space="preserve">as a </w:t>
      </w:r>
      <w:r w:rsidRPr="00B66742">
        <w:rPr>
          <w:rFonts w:ascii="Arial" w:hAnsi="Arial" w:cs="Arial"/>
          <w:b/>
          <w:bCs/>
          <w:sz w:val="16"/>
          <w:szCs w:val="16"/>
        </w:rPr>
        <w:t>clinical decision support</w:t>
      </w:r>
      <w:r w:rsidRPr="00B66742">
        <w:rPr>
          <w:rFonts w:ascii="Arial" w:hAnsi="Arial" w:cs="Arial"/>
          <w:sz w:val="16"/>
          <w:szCs w:val="16"/>
        </w:rPr>
        <w:t xml:space="preserve"> (CDS) too</w:t>
      </w:r>
      <w:r>
        <w:rPr>
          <w:rFonts w:ascii="Arial" w:hAnsi="Arial" w:cs="Arial"/>
          <w:sz w:val="16"/>
          <w:szCs w:val="16"/>
        </w:rPr>
        <w:t xml:space="preserve">: </w:t>
      </w:r>
      <w:r w:rsidRPr="00B66742">
        <w:rPr>
          <w:rFonts w:ascii="Arial" w:hAnsi="Arial" w:cs="Arial"/>
          <w:sz w:val="16"/>
          <w:szCs w:val="16"/>
        </w:rPr>
        <w:t xml:space="preserve">AI </w:t>
      </w:r>
      <w:r>
        <w:rPr>
          <w:rFonts w:ascii="Arial" w:hAnsi="Arial" w:cs="Arial"/>
          <w:sz w:val="16"/>
          <w:szCs w:val="16"/>
        </w:rPr>
        <w:t xml:space="preserve">is used to </w:t>
      </w:r>
      <w:r w:rsidRPr="00B66742">
        <w:rPr>
          <w:rFonts w:ascii="Arial" w:hAnsi="Arial" w:cs="Arial"/>
          <w:sz w:val="16"/>
          <w:szCs w:val="16"/>
        </w:rPr>
        <w:t>highlight areas of interest on ophthalmi</w:t>
      </w:r>
      <w:r>
        <w:rPr>
          <w:rFonts w:ascii="Arial" w:hAnsi="Arial" w:cs="Arial"/>
          <w:sz w:val="16"/>
          <w:szCs w:val="16"/>
        </w:rPr>
        <w:t>c</w:t>
      </w:r>
      <w:r w:rsidRPr="00B66742">
        <w:rPr>
          <w:rFonts w:ascii="Arial" w:hAnsi="Arial" w:cs="Arial"/>
          <w:sz w:val="16"/>
          <w:szCs w:val="16"/>
        </w:rPr>
        <w:t xml:space="preserve"> ima</w:t>
      </w:r>
      <w:r>
        <w:rPr>
          <w:rFonts w:ascii="Arial" w:hAnsi="Arial" w:cs="Arial"/>
          <w:sz w:val="16"/>
          <w:szCs w:val="16"/>
        </w:rPr>
        <w:t>ges</w:t>
      </w:r>
      <w:r w:rsidRPr="00B66742">
        <w:rPr>
          <w:rFonts w:ascii="Arial" w:hAnsi="Arial" w:cs="Arial"/>
          <w:sz w:val="16"/>
          <w:szCs w:val="16"/>
        </w:rPr>
        <w:t>, p</w:t>
      </w:r>
      <w:r>
        <w:rPr>
          <w:rFonts w:ascii="Arial" w:hAnsi="Arial" w:cs="Arial"/>
          <w:sz w:val="16"/>
          <w:szCs w:val="16"/>
        </w:rPr>
        <w:t>rovides a provisional diagnosis</w:t>
      </w:r>
      <w:r w:rsidRPr="00B66742">
        <w:rPr>
          <w:rFonts w:ascii="Arial" w:hAnsi="Arial" w:cs="Arial"/>
          <w:sz w:val="16"/>
          <w:szCs w:val="16"/>
        </w:rPr>
        <w:t xml:space="preserve">. The practitioner then </w:t>
      </w:r>
      <w:r>
        <w:rPr>
          <w:rFonts w:ascii="Arial" w:eastAsia="Times New Roman" w:hAnsi="Arial" w:cs="Arial"/>
          <w:color w:val="000000"/>
          <w:sz w:val="16"/>
          <w:szCs w:val="20"/>
        </w:rPr>
        <w:t>considers this information together with their clinical findings.</w:t>
      </w:r>
    </w:p>
    <w:p w14:paraId="6FE5269D" w14:textId="3D2F3095" w:rsidR="006C7B38" w:rsidRPr="006C7B38" w:rsidRDefault="006C7B38" w:rsidP="006C7B3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16"/>
          <w:szCs w:val="20"/>
        </w:rPr>
      </w:pP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as a </w:t>
      </w:r>
      <w:r w:rsidRPr="00B66742">
        <w:rPr>
          <w:rFonts w:ascii="Arial" w:eastAsia="Times New Roman" w:hAnsi="Arial" w:cs="Arial"/>
          <w:b/>
          <w:bCs/>
          <w:color w:val="000000"/>
          <w:sz w:val="16"/>
          <w:szCs w:val="20"/>
        </w:rPr>
        <w:t>diagnostic tool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 (fully automated)</w:t>
      </w:r>
      <w:r>
        <w:rPr>
          <w:rFonts w:ascii="Arial" w:eastAsia="Times New Roman" w:hAnsi="Arial" w:cs="Arial"/>
          <w:color w:val="000000"/>
          <w:sz w:val="16"/>
          <w:szCs w:val="20"/>
        </w:rPr>
        <w:t>: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 AI provides the clinical diagnosis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, including the stage of disease, autonomously with or without management suggestions. </w:t>
      </w:r>
      <w:r w:rsidRPr="00B66742">
        <w:rPr>
          <w:rFonts w:ascii="Arial" w:hAnsi="Arial" w:cs="Arial"/>
          <w:sz w:val="16"/>
          <w:szCs w:val="16"/>
        </w:rPr>
        <w:t xml:space="preserve">The practitioner then </w:t>
      </w:r>
      <w:r w:rsidRPr="00B66742">
        <w:rPr>
          <w:rFonts w:ascii="Arial" w:eastAsia="Times New Roman" w:hAnsi="Arial" w:cs="Arial"/>
          <w:color w:val="000000"/>
          <w:sz w:val="16"/>
          <w:szCs w:val="20"/>
        </w:rPr>
        <w:t xml:space="preserve">considers this information with or without undertaking a clinical examination.  </w:t>
      </w:r>
    </w:p>
    <w:p w14:paraId="4655C179" w14:textId="45075670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Do you agree that these applications of AI are acceptable?</w:t>
      </w:r>
    </w:p>
    <w:p w14:paraId="6D4CBA3D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i) Assistive tool for primary eye care providers</w:t>
      </w:r>
    </w:p>
    <w:p w14:paraId="3391A4D5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ii) CDS tool for primary eye care providers </w:t>
      </w:r>
    </w:p>
    <w:p w14:paraId="756D3DCB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iii) Diagnostic tool for primary eye care providers </w:t>
      </w:r>
    </w:p>
    <w:p w14:paraId="7AE87A58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iv) Assistive tool for Ophthalmologists </w:t>
      </w:r>
    </w:p>
    <w:p w14:paraId="43AA8DDC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v) CDS tool for Ophthalmologists</w:t>
      </w:r>
    </w:p>
    <w:p w14:paraId="62EC2382" w14:textId="01110F8F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vi) Diagnostic tool for Ophthalmologists</w:t>
      </w:r>
    </w:p>
    <w:p w14:paraId="4DBE0FFF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066172A9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Q17) </w:t>
      </w:r>
      <w:r w:rsidRPr="005F769E">
        <w:rPr>
          <w:rFonts w:ascii="Arial" w:eastAsia="Times New Roman" w:hAnsi="Arial" w:cs="Arial"/>
          <w:color w:val="000000"/>
          <w:sz w:val="16"/>
          <w:szCs w:val="20"/>
        </w:rPr>
        <w:t xml:space="preserve">This question </w:t>
      </w:r>
      <w:r>
        <w:rPr>
          <w:rFonts w:ascii="Arial" w:eastAsia="Times New Roman" w:hAnsi="Arial" w:cs="Arial"/>
          <w:color w:val="000000"/>
          <w:sz w:val="16"/>
          <w:szCs w:val="20"/>
        </w:rPr>
        <w:t>relates to</w:t>
      </w:r>
      <w:r w:rsidRPr="005F769E">
        <w:rPr>
          <w:rFonts w:ascii="Arial" w:eastAsia="Times New Roman" w:hAnsi="Arial" w:cs="Arial"/>
          <w:color w:val="000000"/>
          <w:sz w:val="16"/>
          <w:szCs w:val="20"/>
        </w:rPr>
        <w:t> the acceptable level of error (e.g. false negative/positive) for applications of AI described in the previous question.</w:t>
      </w:r>
    </w:p>
    <w:p w14:paraId="56678D55" w14:textId="6378672B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br/>
        <w:t>What level of error is acceptable?</w:t>
      </w:r>
    </w:p>
    <w:p w14:paraId="615BB949" w14:textId="7777777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i) Assistive tool for primary eye care providers</w:t>
      </w:r>
    </w:p>
    <w:p w14:paraId="16DFFF49" w14:textId="7777777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) CDS tool for primary eye care providers </w:t>
      </w:r>
    </w:p>
    <w:p w14:paraId="2A515E3A" w14:textId="7777777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i) Diagnostic tool for primary eye care providers </w:t>
      </w:r>
    </w:p>
    <w:p w14:paraId="0E988E39" w14:textId="7777777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v) Assistive tool for Ophthalmologists </w:t>
      </w:r>
    </w:p>
    <w:p w14:paraId="0D94C833" w14:textId="7777777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v) CDS tool for Ophthalmologists</w:t>
      </w:r>
    </w:p>
    <w:p w14:paraId="5DA5E179" w14:textId="1FD0F571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vi) Diagnostic tool for Ophthalmologists</w:t>
      </w:r>
    </w:p>
    <w:p w14:paraId="3FC7D8DE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90DD707" w14:textId="1959C24F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Q18) Which of these are potential advantages for the use of AI systems in ophthalmology? (options for each are: Yes, No, Unsure)</w:t>
      </w:r>
    </w:p>
    <w:p w14:paraId="22FF177D" w14:textId="1959C24F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37DD1B5" w14:textId="7C7D38E5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mproved patient access to disease screening</w:t>
      </w:r>
    </w:p>
    <w:p w14:paraId="3CE2F56E" w14:textId="6765C239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More targeted referrals to specialist medical care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</w:p>
    <w:p w14:paraId="69EE4D5B" w14:textId="1952C3BF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Reduced time spent by specialists on monotonous tasks</w:t>
      </w:r>
    </w:p>
    <w:p w14:paraId="761A9870" w14:textId="7C0EF90B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v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mproved diagnostic confidence</w:t>
      </w:r>
    </w:p>
    <w:p w14:paraId="7556EE9B" w14:textId="27D42F97" w:rsidR="006C7B38" w:rsidRPr="005A6C35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v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mproved prediction of disease outcomes</w:t>
      </w:r>
    </w:p>
    <w:p w14:paraId="230C9C22" w14:textId="64E7F20C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v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More personalised and evidence-based disease management</w:t>
      </w:r>
    </w:p>
    <w:p w14:paraId="02FB4FED" w14:textId="5B3D1E3E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vi</w:t>
      </w:r>
      <w:r>
        <w:rPr>
          <w:rFonts w:ascii="Arial" w:eastAsia="Times New Roman" w:hAnsi="Arial" w:cs="Arial"/>
          <w:color w:val="000000"/>
          <w:sz w:val="16"/>
          <w:szCs w:val="20"/>
        </w:rPr>
        <w:t>i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>)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 w:rsidR="006874C8" w:rsidRPr="007837B5">
        <w:rPr>
          <w:rFonts w:ascii="Arial" w:eastAsia="Times New Roman" w:hAnsi="Arial" w:cs="Arial"/>
          <w:color w:val="000000"/>
          <w:sz w:val="16"/>
          <w:szCs w:val="20"/>
        </w:rPr>
        <w:t>More cost-effective health care</w:t>
      </w:r>
    </w:p>
    <w:p w14:paraId="7E35DD75" w14:textId="7FB44770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lastRenderedPageBreak/>
        <w:t>(vi</w:t>
      </w:r>
      <w:r>
        <w:rPr>
          <w:rFonts w:ascii="Arial" w:eastAsia="Times New Roman" w:hAnsi="Arial" w:cs="Arial"/>
          <w:color w:val="000000"/>
          <w:sz w:val="16"/>
          <w:szCs w:val="20"/>
        </w:rPr>
        <w:t>i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>)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 w:rsidR="006874C8" w:rsidRPr="007837B5">
        <w:rPr>
          <w:rFonts w:ascii="Arial" w:eastAsia="Times New Roman" w:hAnsi="Arial" w:cs="Arial"/>
          <w:color w:val="000000"/>
          <w:sz w:val="16"/>
          <w:szCs w:val="20"/>
        </w:rPr>
        <w:t>Greater uniformity in diagnosis and management decisions</w:t>
      </w:r>
    </w:p>
    <w:p w14:paraId="1F5A9C70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873334F" w14:textId="208B3241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Q19) Do you consider any of these as concerns/ drawbacks for the application of AI in ophthalmology? (options for each are: Yes, No, Unsure)</w:t>
      </w:r>
      <w:r>
        <w:rPr>
          <w:rFonts w:ascii="Arial" w:eastAsia="Times New Roman" w:hAnsi="Arial" w:cs="Arial"/>
          <w:color w:val="000000"/>
          <w:sz w:val="16"/>
          <w:szCs w:val="20"/>
        </w:rPr>
        <w:br/>
      </w:r>
    </w:p>
    <w:p w14:paraId="28D96CA4" w14:textId="236D9CCB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Impact on workforce needs</w:t>
      </w:r>
    </w:p>
    <w:p w14:paraId="38298A79" w14:textId="5D162838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Concerns over benchmarking clinicians against machines</w:t>
      </w:r>
    </w:p>
    <w:p w14:paraId="2CB214F5" w14:textId="7BEAE99D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Challenge to the fiduciary relationship between patient and doctor</w:t>
      </w:r>
    </w:p>
    <w:p w14:paraId="46DABC0B" w14:textId="5B3FBBC9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v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Data security &amp; privacy concerns</w:t>
      </w:r>
    </w:p>
    <w:p w14:paraId="506CBEF2" w14:textId="64627C1F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v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Concerns over medical liability due to machine error</w:t>
      </w:r>
    </w:p>
    <w:p w14:paraId="76E638A8" w14:textId="00CD0827" w:rsidR="006874C8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vi)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Lack of confidence or trust in “black-box” diagnosis</w:t>
      </w:r>
    </w:p>
    <w:p w14:paraId="791870B3" w14:textId="28E7FD02" w:rsidR="006874C8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vi</w:t>
      </w:r>
      <w:r>
        <w:rPr>
          <w:rFonts w:ascii="Arial" w:eastAsia="Times New Roman" w:hAnsi="Arial" w:cs="Arial"/>
          <w:color w:val="000000"/>
          <w:sz w:val="16"/>
          <w:szCs w:val="20"/>
        </w:rPr>
        <w:t>i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>)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Decreasing reliance on medical specialists for diagnosis and treatment advice</w:t>
      </w:r>
    </w:p>
    <w:p w14:paraId="39A883FB" w14:textId="613587B2" w:rsidR="006874C8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>(vi</w:t>
      </w:r>
      <w:r>
        <w:rPr>
          <w:rFonts w:ascii="Arial" w:eastAsia="Times New Roman" w:hAnsi="Arial" w:cs="Arial"/>
          <w:color w:val="000000"/>
          <w:sz w:val="16"/>
          <w:szCs w:val="20"/>
        </w:rPr>
        <w:t>i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>)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Concerns over the divestment of health care to large technology and data companies</w:t>
      </w:r>
    </w:p>
    <w:p w14:paraId="7230392B" w14:textId="3E70622D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7D4EEC5A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Q20) The eye care roles and responsibilities of which professional group(s) will be </w:t>
      </w:r>
      <w:r>
        <w:rPr>
          <w:rFonts w:ascii="Arial" w:eastAsia="Times New Roman" w:hAnsi="Arial" w:cs="Arial"/>
          <w:color w:val="000000"/>
          <w:sz w:val="16"/>
          <w:szCs w:val="20"/>
        </w:rPr>
        <w:t>replaced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20"/>
        </w:rPr>
        <w:t>by AI within the next 5</w:t>
      </w: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 years?</w:t>
      </w:r>
    </w:p>
    <w:p w14:paraId="5C0415B2" w14:textId="57CE286A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Options: Yes Totally replaced, Yes Partially replaced, No not replaced, or Unsure)</w:t>
      </w:r>
    </w:p>
    <w:p w14:paraId="1AF13DC1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382DDA41" w14:textId="440846F4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) </w:t>
      </w:r>
      <w:r w:rsidRPr="00B71B07">
        <w:rPr>
          <w:rFonts w:ascii="Arial" w:eastAsia="Times New Roman" w:hAnsi="Arial" w:cs="Arial"/>
          <w:color w:val="000000"/>
          <w:sz w:val="16"/>
          <w:szCs w:val="20"/>
        </w:rPr>
        <w:t>Primary eye care services (Optometrists, Opticians, etc)</w:t>
      </w:r>
    </w:p>
    <w:p w14:paraId="521AD25E" w14:textId="6AF79EE3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) </w:t>
      </w:r>
      <w:r w:rsidRPr="00B71B07">
        <w:rPr>
          <w:rFonts w:ascii="Arial" w:eastAsia="Times New Roman" w:hAnsi="Arial" w:cs="Arial"/>
          <w:color w:val="000000"/>
          <w:sz w:val="16"/>
          <w:szCs w:val="20"/>
        </w:rPr>
        <w:t>Ophthalmologist</w:t>
      </w:r>
    </w:p>
    <w:p w14:paraId="6A05496C" w14:textId="3C1F1B46" w:rsidR="006874C8" w:rsidRPr="005A6C35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5A6C35">
        <w:rPr>
          <w:rFonts w:ascii="Arial" w:eastAsia="Times New Roman" w:hAnsi="Arial" w:cs="Arial"/>
          <w:color w:val="000000"/>
          <w:sz w:val="16"/>
          <w:szCs w:val="20"/>
        </w:rPr>
        <w:t xml:space="preserve">(iii) </w:t>
      </w:r>
      <w:r w:rsidRPr="00B71B07">
        <w:rPr>
          <w:rFonts w:ascii="Arial" w:eastAsia="Times New Roman" w:hAnsi="Arial" w:cs="Arial"/>
          <w:color w:val="000000"/>
          <w:sz w:val="16"/>
          <w:szCs w:val="20"/>
        </w:rPr>
        <w:t>Primary care provider with eye care services (e.g. General Practitioner)</w:t>
      </w:r>
    </w:p>
    <w:p w14:paraId="5DA3A01D" w14:textId="3E03AEA9" w:rsidR="006874C8" w:rsidRPr="006874C8" w:rsidRDefault="006874C8" w:rsidP="006874C8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20A3B742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 w:rsidRPr="007837B5">
        <w:rPr>
          <w:rFonts w:ascii="Arial" w:eastAsia="Times New Roman" w:hAnsi="Arial" w:cs="Arial"/>
          <w:color w:val="000000"/>
          <w:sz w:val="16"/>
          <w:szCs w:val="20"/>
        </w:rPr>
        <w:t>Q</w:t>
      </w:r>
      <w:r>
        <w:rPr>
          <w:rFonts w:ascii="Arial" w:eastAsia="Times New Roman" w:hAnsi="Arial" w:cs="Arial"/>
          <w:color w:val="000000"/>
          <w:sz w:val="16"/>
          <w:szCs w:val="20"/>
        </w:rPr>
        <w:t>21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 xml:space="preserve">) </w:t>
      </w:r>
      <w:r>
        <w:rPr>
          <w:rFonts w:ascii="Arial" w:eastAsia="Times New Roman" w:hAnsi="Arial" w:cs="Arial"/>
          <w:color w:val="000000"/>
          <w:sz w:val="16"/>
          <w:szCs w:val="20"/>
        </w:rPr>
        <w:t>D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o you agree with the following statemen</w:t>
      </w:r>
      <w:r>
        <w:rPr>
          <w:rFonts w:ascii="Arial" w:eastAsia="Times New Roman" w:hAnsi="Arial" w:cs="Arial"/>
          <w:color w:val="000000"/>
          <w:sz w:val="16"/>
          <w:szCs w:val="20"/>
        </w:rPr>
        <w:t>ts?</w:t>
      </w:r>
    </w:p>
    <w:p w14:paraId="43BA21BD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 (i) ACCESSIBILITY of eye care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will improve with the introduction of AI</w:t>
      </w:r>
    </w:p>
    <w:p w14:paraId="56AD236E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 (ii) AFFORDABILITY of eye care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will improve with the introduction of AI</w:t>
      </w:r>
    </w:p>
    <w:p w14:paraId="3F0E2793" w14:textId="10662F6A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 (iii) QUALITY of eye care 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will improve with the introduction of AI</w:t>
      </w:r>
      <w:bookmarkStart w:id="0" w:name="_GoBack"/>
      <w:bookmarkEnd w:id="0"/>
    </w:p>
    <w:p w14:paraId="03E1968C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428A31EA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Q22) 2020 saw the emergence of the coronavirus disease 2019 (COVID-19) pandemic, whereby many front-line eye care professionals were exposed to the infection for many reasons, including close proximity during ocular examination and high clinical load of outpatient services. </w:t>
      </w:r>
    </w:p>
    <w:p w14:paraId="4AA9C8C8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6E887446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Having had this experience, do you agree with the following statements? </w:t>
      </w:r>
    </w:p>
    <w:p w14:paraId="373062C6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i) AI can reduce non-essential contact between providers and patients.</w:t>
      </w:r>
    </w:p>
    <w:p w14:paraId="564A0EAF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ii) My organisation is more likely to adopt AI in the next 5 years.</w:t>
      </w:r>
    </w:p>
    <w:p w14:paraId="722237B9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>(iii) My organisation is more likely to t</w:t>
      </w:r>
      <w:r w:rsidRPr="007837B5">
        <w:rPr>
          <w:rFonts w:ascii="Arial" w:eastAsia="Times New Roman" w:hAnsi="Arial" w:cs="Arial"/>
          <w:color w:val="000000"/>
          <w:sz w:val="16"/>
          <w:szCs w:val="20"/>
        </w:rPr>
        <w:t>rain healthcare workers in the use of AI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in the next 5 years.</w:t>
      </w:r>
    </w:p>
    <w:p w14:paraId="25C0A07B" w14:textId="77777777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iv) My </w:t>
      </w:r>
      <w:r w:rsidRPr="00B301A7">
        <w:rPr>
          <w:rFonts w:ascii="Arial" w:eastAsia="Times New Roman" w:hAnsi="Arial" w:cs="Arial"/>
          <w:color w:val="000000"/>
          <w:sz w:val="16"/>
          <w:szCs w:val="20"/>
        </w:rPr>
        <w:t xml:space="preserve">organisation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is more </w:t>
      </w:r>
      <w:r w:rsidRPr="00B301A7">
        <w:rPr>
          <w:rFonts w:ascii="Arial" w:eastAsia="Times New Roman" w:hAnsi="Arial" w:cs="Arial"/>
          <w:color w:val="000000"/>
          <w:sz w:val="16"/>
          <w:szCs w:val="20"/>
        </w:rPr>
        <w:t>likely to invest resource</w:t>
      </w:r>
      <w:r>
        <w:rPr>
          <w:rFonts w:ascii="Arial" w:eastAsia="Times New Roman" w:hAnsi="Arial" w:cs="Arial"/>
          <w:color w:val="000000"/>
          <w:sz w:val="16"/>
          <w:szCs w:val="20"/>
        </w:rPr>
        <w:t>s</w:t>
      </w:r>
      <w:r w:rsidRPr="00B301A7">
        <w:rPr>
          <w:rFonts w:ascii="Arial" w:eastAsia="Times New Roman" w:hAnsi="Arial" w:cs="Arial"/>
          <w:color w:val="000000"/>
          <w:sz w:val="16"/>
          <w:szCs w:val="20"/>
        </w:rPr>
        <w:t xml:space="preserve"> to implement AI in Ophthalmology in the next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20"/>
        </w:rPr>
        <w:t>5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 years</w:t>
      </w:r>
      <w:r>
        <w:rPr>
          <w:rFonts w:ascii="Arial" w:eastAsia="Times New Roman" w:hAnsi="Arial" w:cs="Arial"/>
          <w:color w:val="000000"/>
          <w:sz w:val="16"/>
          <w:szCs w:val="20"/>
        </w:rPr>
        <w:t>.</w:t>
      </w:r>
    </w:p>
    <w:p w14:paraId="726908F9" w14:textId="69D9544A" w:rsidR="006C7B38" w:rsidRDefault="006C7B38" w:rsidP="006C7B38">
      <w:pPr>
        <w:rPr>
          <w:rFonts w:ascii="Arial" w:eastAsia="Times New Roman" w:hAnsi="Arial" w:cs="Arial"/>
          <w:color w:val="000000"/>
          <w:sz w:val="16"/>
          <w:szCs w:val="20"/>
        </w:rPr>
      </w:pPr>
      <w:r>
        <w:rPr>
          <w:rFonts w:ascii="Arial" w:eastAsia="Times New Roman" w:hAnsi="Arial" w:cs="Arial"/>
          <w:color w:val="000000"/>
          <w:sz w:val="16"/>
          <w:szCs w:val="20"/>
        </w:rPr>
        <w:t xml:space="preserve">(v) My 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 xml:space="preserve">organisation 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is more 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>likely to be active in educating the public regarding the use of AI in Ophthalmology in the next</w:t>
      </w:r>
      <w:r>
        <w:rPr>
          <w:rFonts w:ascii="Arial" w:eastAsia="Times New Roman" w:hAnsi="Arial" w:cs="Arial"/>
          <w:color w:val="000000"/>
          <w:sz w:val="16"/>
          <w:szCs w:val="20"/>
        </w:rPr>
        <w:t xml:space="preserve"> 5 </w:t>
      </w:r>
      <w:r w:rsidRPr="00612591">
        <w:rPr>
          <w:rFonts w:ascii="Arial" w:eastAsia="Times New Roman" w:hAnsi="Arial" w:cs="Arial"/>
          <w:color w:val="000000"/>
          <w:sz w:val="16"/>
          <w:szCs w:val="20"/>
        </w:rPr>
        <w:t>years</w:t>
      </w:r>
      <w:r>
        <w:rPr>
          <w:rFonts w:ascii="Arial" w:eastAsia="Times New Roman" w:hAnsi="Arial" w:cs="Arial"/>
          <w:color w:val="000000"/>
          <w:sz w:val="16"/>
          <w:szCs w:val="20"/>
        </w:rPr>
        <w:t>.</w:t>
      </w:r>
    </w:p>
    <w:p w14:paraId="2F34D846" w14:textId="77777777" w:rsidR="006C7B38" w:rsidRDefault="006C7B38" w:rsidP="007837B5">
      <w:pPr>
        <w:rPr>
          <w:rFonts w:ascii="Arial" w:eastAsia="Times New Roman" w:hAnsi="Arial" w:cs="Arial"/>
          <w:color w:val="000000"/>
          <w:sz w:val="16"/>
          <w:szCs w:val="20"/>
        </w:rPr>
      </w:pPr>
    </w:p>
    <w:p w14:paraId="23F12270" w14:textId="77777777" w:rsidR="007837B5" w:rsidRPr="007837B5" w:rsidRDefault="007837B5" w:rsidP="007837B5">
      <w:pPr>
        <w:rPr>
          <w:lang w:val="en-US"/>
        </w:rPr>
      </w:pPr>
    </w:p>
    <w:sectPr w:rsidR="007837B5" w:rsidRPr="007837B5" w:rsidSect="007837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BC5A9E" w16cid:durableId="21EE581E"/>
  <w16cid:commentId w16cid:paraId="6CBFFA47" w16cid:durableId="21CC0F91"/>
  <w16cid:commentId w16cid:paraId="3F3018D8" w16cid:durableId="21CC09D8"/>
  <w16cid:commentId w16cid:paraId="3CCD9679" w16cid:durableId="21CC0DDD"/>
  <w16cid:commentId w16cid:paraId="4E700DDA" w16cid:durableId="21CC0EBD"/>
  <w16cid:commentId w16cid:paraId="1FAEE9C6" w16cid:durableId="21CC0FCA"/>
  <w16cid:commentId w16cid:paraId="227D0029" w16cid:durableId="21CC0FFF"/>
  <w16cid:commentId w16cid:paraId="1279579E" w16cid:durableId="21CC102D"/>
  <w16cid:commentId w16cid:paraId="51D1B771" w16cid:durableId="21CC12AE"/>
  <w16cid:commentId w16cid:paraId="6231C418" w16cid:durableId="21CC1325"/>
  <w16cid:commentId w16cid:paraId="35D5AA56" w16cid:durableId="21CC13A4"/>
  <w16cid:commentId w16cid:paraId="3462ECD4" w16cid:durableId="21EE56C8"/>
  <w16cid:commentId w16cid:paraId="424217BB" w16cid:durableId="21EE56AD"/>
  <w16cid:commentId w16cid:paraId="57316870" w16cid:durableId="21CC1B47"/>
  <w16cid:commentId w16cid:paraId="2B290933" w16cid:durableId="21EE5590"/>
  <w16cid:commentId w16cid:paraId="7146D856" w16cid:durableId="21EE5728"/>
  <w16cid:commentId w16cid:paraId="186F5B18" w16cid:durableId="21EE5767"/>
  <w16cid:commentId w16cid:paraId="2F9B6328" w16cid:durableId="21EE57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2385B"/>
    <w:multiLevelType w:val="hybridMultilevel"/>
    <w:tmpl w:val="75769A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4F5B5A"/>
    <w:multiLevelType w:val="hybridMultilevel"/>
    <w:tmpl w:val="5370568C"/>
    <w:lvl w:ilvl="0" w:tplc="5890E706">
      <w:start w:val="1"/>
      <w:numFmt w:val="lowerRoman"/>
      <w:lvlText w:val="(%1)"/>
      <w:lvlJc w:val="left"/>
      <w:pPr>
        <w:ind w:left="7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>
    <w:nsid w:val="4B385FAE"/>
    <w:multiLevelType w:val="hybridMultilevel"/>
    <w:tmpl w:val="CA7ED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8C7936"/>
    <w:multiLevelType w:val="hybridMultilevel"/>
    <w:tmpl w:val="3496C60E"/>
    <w:lvl w:ilvl="0" w:tplc="1A56DD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7B5"/>
    <w:rsid w:val="0000012B"/>
    <w:rsid w:val="00000A39"/>
    <w:rsid w:val="00005AC8"/>
    <w:rsid w:val="000118CF"/>
    <w:rsid w:val="00013969"/>
    <w:rsid w:val="00030D53"/>
    <w:rsid w:val="000347BE"/>
    <w:rsid w:val="0005363E"/>
    <w:rsid w:val="00054988"/>
    <w:rsid w:val="00054B3B"/>
    <w:rsid w:val="000632D7"/>
    <w:rsid w:val="000647E6"/>
    <w:rsid w:val="00065420"/>
    <w:rsid w:val="00066B6F"/>
    <w:rsid w:val="00067186"/>
    <w:rsid w:val="0007781C"/>
    <w:rsid w:val="00077E23"/>
    <w:rsid w:val="000848C9"/>
    <w:rsid w:val="000A0083"/>
    <w:rsid w:val="000C4F8C"/>
    <w:rsid w:val="000D1D45"/>
    <w:rsid w:val="000E1E49"/>
    <w:rsid w:val="000F2BEF"/>
    <w:rsid w:val="000F3F66"/>
    <w:rsid w:val="000F7F14"/>
    <w:rsid w:val="00100412"/>
    <w:rsid w:val="00110FEA"/>
    <w:rsid w:val="0011277F"/>
    <w:rsid w:val="00112BD6"/>
    <w:rsid w:val="00150ECE"/>
    <w:rsid w:val="0015633A"/>
    <w:rsid w:val="0017514B"/>
    <w:rsid w:val="001C6787"/>
    <w:rsid w:val="001E485F"/>
    <w:rsid w:val="001F7FCB"/>
    <w:rsid w:val="00224F94"/>
    <w:rsid w:val="00230C0B"/>
    <w:rsid w:val="0023339A"/>
    <w:rsid w:val="00234F4A"/>
    <w:rsid w:val="00241C46"/>
    <w:rsid w:val="00243653"/>
    <w:rsid w:val="00247D02"/>
    <w:rsid w:val="00252259"/>
    <w:rsid w:val="002C1BD4"/>
    <w:rsid w:val="002C208D"/>
    <w:rsid w:val="002C240C"/>
    <w:rsid w:val="002D3403"/>
    <w:rsid w:val="002D5E5B"/>
    <w:rsid w:val="002E4D25"/>
    <w:rsid w:val="0031241F"/>
    <w:rsid w:val="00347FA7"/>
    <w:rsid w:val="00357C6F"/>
    <w:rsid w:val="003747D9"/>
    <w:rsid w:val="00381208"/>
    <w:rsid w:val="003A03F7"/>
    <w:rsid w:val="003B0DF2"/>
    <w:rsid w:val="003B3EE3"/>
    <w:rsid w:val="003B7D6B"/>
    <w:rsid w:val="003E3231"/>
    <w:rsid w:val="003E3241"/>
    <w:rsid w:val="003E4F8B"/>
    <w:rsid w:val="003E5479"/>
    <w:rsid w:val="00414609"/>
    <w:rsid w:val="0042011E"/>
    <w:rsid w:val="00422A1A"/>
    <w:rsid w:val="00422B96"/>
    <w:rsid w:val="00423347"/>
    <w:rsid w:val="004258C1"/>
    <w:rsid w:val="00436DF6"/>
    <w:rsid w:val="00441C3F"/>
    <w:rsid w:val="004657C9"/>
    <w:rsid w:val="00466EEA"/>
    <w:rsid w:val="00492230"/>
    <w:rsid w:val="00494B7C"/>
    <w:rsid w:val="004B3F3A"/>
    <w:rsid w:val="004E78A1"/>
    <w:rsid w:val="004F5574"/>
    <w:rsid w:val="00515EDB"/>
    <w:rsid w:val="00525F1D"/>
    <w:rsid w:val="005412CC"/>
    <w:rsid w:val="00546C2A"/>
    <w:rsid w:val="00555FB0"/>
    <w:rsid w:val="00562BD1"/>
    <w:rsid w:val="005853F4"/>
    <w:rsid w:val="005A63C6"/>
    <w:rsid w:val="005A6C35"/>
    <w:rsid w:val="005B1737"/>
    <w:rsid w:val="005B3805"/>
    <w:rsid w:val="005B422E"/>
    <w:rsid w:val="005C1CEC"/>
    <w:rsid w:val="005E39AB"/>
    <w:rsid w:val="005E3A9E"/>
    <w:rsid w:val="005E70B2"/>
    <w:rsid w:val="005F7C29"/>
    <w:rsid w:val="006000A3"/>
    <w:rsid w:val="00612591"/>
    <w:rsid w:val="00626BBC"/>
    <w:rsid w:val="00631278"/>
    <w:rsid w:val="00632C4E"/>
    <w:rsid w:val="00635252"/>
    <w:rsid w:val="00642D63"/>
    <w:rsid w:val="0066091A"/>
    <w:rsid w:val="00671923"/>
    <w:rsid w:val="006874C8"/>
    <w:rsid w:val="006B12D8"/>
    <w:rsid w:val="006B3772"/>
    <w:rsid w:val="006B75C0"/>
    <w:rsid w:val="006C2752"/>
    <w:rsid w:val="006C7B38"/>
    <w:rsid w:val="006D1E32"/>
    <w:rsid w:val="006D3C89"/>
    <w:rsid w:val="006F043F"/>
    <w:rsid w:val="00707A0F"/>
    <w:rsid w:val="007251F6"/>
    <w:rsid w:val="00753424"/>
    <w:rsid w:val="007545FC"/>
    <w:rsid w:val="00777709"/>
    <w:rsid w:val="007837B5"/>
    <w:rsid w:val="007B264B"/>
    <w:rsid w:val="007B5750"/>
    <w:rsid w:val="007C5B6E"/>
    <w:rsid w:val="007D2B7E"/>
    <w:rsid w:val="007E051C"/>
    <w:rsid w:val="007E4517"/>
    <w:rsid w:val="00820CE9"/>
    <w:rsid w:val="0083162E"/>
    <w:rsid w:val="0084031B"/>
    <w:rsid w:val="00844414"/>
    <w:rsid w:val="00856155"/>
    <w:rsid w:val="00871B5C"/>
    <w:rsid w:val="0087756B"/>
    <w:rsid w:val="008A7E86"/>
    <w:rsid w:val="008B0DC3"/>
    <w:rsid w:val="008C097C"/>
    <w:rsid w:val="008D02B6"/>
    <w:rsid w:val="008D5331"/>
    <w:rsid w:val="008D584B"/>
    <w:rsid w:val="008E05F3"/>
    <w:rsid w:val="008E2CE9"/>
    <w:rsid w:val="008E3C09"/>
    <w:rsid w:val="008E7581"/>
    <w:rsid w:val="00900D80"/>
    <w:rsid w:val="00906FF7"/>
    <w:rsid w:val="00907392"/>
    <w:rsid w:val="00913F71"/>
    <w:rsid w:val="00914627"/>
    <w:rsid w:val="0092179C"/>
    <w:rsid w:val="00926E8C"/>
    <w:rsid w:val="00943B5B"/>
    <w:rsid w:val="009610AC"/>
    <w:rsid w:val="009755F6"/>
    <w:rsid w:val="009A362A"/>
    <w:rsid w:val="009A60B6"/>
    <w:rsid w:val="009B291F"/>
    <w:rsid w:val="009E0D58"/>
    <w:rsid w:val="009E28E1"/>
    <w:rsid w:val="00A01C03"/>
    <w:rsid w:val="00A03726"/>
    <w:rsid w:val="00A24944"/>
    <w:rsid w:val="00A343E3"/>
    <w:rsid w:val="00A474CB"/>
    <w:rsid w:val="00A70057"/>
    <w:rsid w:val="00A70AFA"/>
    <w:rsid w:val="00A7433B"/>
    <w:rsid w:val="00A953A0"/>
    <w:rsid w:val="00AB261B"/>
    <w:rsid w:val="00AD1A08"/>
    <w:rsid w:val="00AE031C"/>
    <w:rsid w:val="00AF4177"/>
    <w:rsid w:val="00B03857"/>
    <w:rsid w:val="00B05694"/>
    <w:rsid w:val="00B21BD8"/>
    <w:rsid w:val="00B23419"/>
    <w:rsid w:val="00B23B4B"/>
    <w:rsid w:val="00B260E3"/>
    <w:rsid w:val="00B26EAD"/>
    <w:rsid w:val="00B301A7"/>
    <w:rsid w:val="00B33374"/>
    <w:rsid w:val="00B56B0F"/>
    <w:rsid w:val="00B65720"/>
    <w:rsid w:val="00B66742"/>
    <w:rsid w:val="00B71B07"/>
    <w:rsid w:val="00B777F4"/>
    <w:rsid w:val="00B806AC"/>
    <w:rsid w:val="00B81790"/>
    <w:rsid w:val="00BA0413"/>
    <w:rsid w:val="00BB066E"/>
    <w:rsid w:val="00BC5A3A"/>
    <w:rsid w:val="00BD6177"/>
    <w:rsid w:val="00BE3CE0"/>
    <w:rsid w:val="00C0331D"/>
    <w:rsid w:val="00C2277C"/>
    <w:rsid w:val="00C26CAA"/>
    <w:rsid w:val="00C37DD7"/>
    <w:rsid w:val="00C41223"/>
    <w:rsid w:val="00C61AD2"/>
    <w:rsid w:val="00C77DDC"/>
    <w:rsid w:val="00C84573"/>
    <w:rsid w:val="00C87661"/>
    <w:rsid w:val="00C9194E"/>
    <w:rsid w:val="00C921A3"/>
    <w:rsid w:val="00CA7B7A"/>
    <w:rsid w:val="00CB48D3"/>
    <w:rsid w:val="00CB59FE"/>
    <w:rsid w:val="00CC4C9B"/>
    <w:rsid w:val="00CD46D8"/>
    <w:rsid w:val="00CE5B5E"/>
    <w:rsid w:val="00D00BB5"/>
    <w:rsid w:val="00D20310"/>
    <w:rsid w:val="00D31C0E"/>
    <w:rsid w:val="00D54BC8"/>
    <w:rsid w:val="00D65D94"/>
    <w:rsid w:val="00DC0AD0"/>
    <w:rsid w:val="00DE2153"/>
    <w:rsid w:val="00DF0B0C"/>
    <w:rsid w:val="00E051CB"/>
    <w:rsid w:val="00E1594C"/>
    <w:rsid w:val="00E26A94"/>
    <w:rsid w:val="00E30B7D"/>
    <w:rsid w:val="00E448CD"/>
    <w:rsid w:val="00E71FC4"/>
    <w:rsid w:val="00E74A0D"/>
    <w:rsid w:val="00E77061"/>
    <w:rsid w:val="00E966FB"/>
    <w:rsid w:val="00EB4F09"/>
    <w:rsid w:val="00EC1387"/>
    <w:rsid w:val="00EC4D37"/>
    <w:rsid w:val="00EC6F07"/>
    <w:rsid w:val="00F14D9A"/>
    <w:rsid w:val="00F16E2D"/>
    <w:rsid w:val="00F21214"/>
    <w:rsid w:val="00F214DC"/>
    <w:rsid w:val="00F274A8"/>
    <w:rsid w:val="00F353D9"/>
    <w:rsid w:val="00F355FD"/>
    <w:rsid w:val="00F50BA1"/>
    <w:rsid w:val="00F668AD"/>
    <w:rsid w:val="00F70D15"/>
    <w:rsid w:val="00F916C9"/>
    <w:rsid w:val="00F929FB"/>
    <w:rsid w:val="00F94020"/>
    <w:rsid w:val="00F9543D"/>
    <w:rsid w:val="00FA0C1D"/>
    <w:rsid w:val="00FA406A"/>
    <w:rsid w:val="00FA6DAD"/>
    <w:rsid w:val="00FA7322"/>
    <w:rsid w:val="00FB30F8"/>
    <w:rsid w:val="00FB3921"/>
    <w:rsid w:val="00FD2809"/>
    <w:rsid w:val="00FE1005"/>
    <w:rsid w:val="00FE46FA"/>
    <w:rsid w:val="00FE7838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0F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C03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5E39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177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17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0C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C0B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C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C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C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C0B"/>
  </w:style>
  <w:style w:type="paragraph" w:styleId="ListParagraph">
    <w:name w:val="List Paragraph"/>
    <w:basedOn w:val="Normal"/>
    <w:uiPriority w:val="34"/>
    <w:qFormat/>
    <w:rsid w:val="00D65D94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E39AB"/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customStyle="1" w:styleId="page-title">
    <w:name w:val="page-title"/>
    <w:basedOn w:val="DefaultParagraphFont"/>
    <w:rsid w:val="005E39A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E39A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E39AB"/>
    <w:rPr>
      <w:rFonts w:ascii="Arial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E39A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E39AB"/>
    <w:rPr>
      <w:rFonts w:ascii="Arial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52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1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51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23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474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67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99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231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478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5324AF66-B431-2A42-AA6E-84EAE5A37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94</Words>
  <Characters>5101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VG</dc:creator>
  <cp:keywords/>
  <dc:description/>
  <cp:lastModifiedBy>Dinesh VG</cp:lastModifiedBy>
  <cp:revision>3</cp:revision>
  <cp:lastPrinted>2020-01-30T09:07:00Z</cp:lastPrinted>
  <dcterms:created xsi:type="dcterms:W3CDTF">2022-03-01T00:43:00Z</dcterms:created>
  <dcterms:modified xsi:type="dcterms:W3CDTF">2022-03-01T00:56:00Z</dcterms:modified>
</cp:coreProperties>
</file>